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120" w:type="dxa"/>
        <w:tblInd w:w="-459" w:type="dxa"/>
        <w:tblLayout w:type="fixed"/>
        <w:tblLook w:val="04A0"/>
      </w:tblPr>
      <w:tblGrid>
        <w:gridCol w:w="1276"/>
        <w:gridCol w:w="1843"/>
        <w:gridCol w:w="1701"/>
        <w:gridCol w:w="1701"/>
        <w:gridCol w:w="1701"/>
        <w:gridCol w:w="1701"/>
        <w:gridCol w:w="1701"/>
        <w:gridCol w:w="1701"/>
        <w:gridCol w:w="1795"/>
      </w:tblGrid>
      <w:tr w:rsidR="004E0DD5" w:rsidRPr="00AE6421" w:rsidTr="0028296B">
        <w:tc>
          <w:tcPr>
            <w:tcW w:w="1276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1 Clas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2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3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4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5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6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7  Classes</w:t>
            </w:r>
          </w:p>
        </w:tc>
        <w:tc>
          <w:tcPr>
            <w:tcW w:w="1795" w:type="dxa"/>
            <w:shd w:val="clear" w:color="auto" w:fill="auto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8 Classes</w:t>
            </w:r>
          </w:p>
        </w:tc>
      </w:tr>
      <w:tr w:rsidR="004E0DD5" w:rsidRPr="00AE6421" w:rsidTr="0028296B">
        <w:tc>
          <w:tcPr>
            <w:tcW w:w="1276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589.5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640.35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608.59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650.35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6421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Sample Adj. 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Consistent 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Entropy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ootstrapped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Likelihood Ratio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Test (SAS)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 xml:space="preserve">3148.05                 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54.7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8.02            3275.7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 v 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72.08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34.64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33.00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66.6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 v 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82.2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00.64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64.06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43.64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4 v 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33.7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08.0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6.5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62.0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5 v 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12.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42.3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5.8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07.3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6 v 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71.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58.0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16.6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34.0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7 v 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95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43.26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85.2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08.88 ᵻ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272.2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8 v 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E0DD5" w:rsidRPr="00AE6421" w:rsidTr="0028296B">
        <w:tc>
          <w:tcPr>
            <w:tcW w:w="1276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=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% for each clas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682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177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55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169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2718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36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167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271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915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223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217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8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251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267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267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13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70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49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25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1570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63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21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107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038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072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245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 0.1545</w:t>
            </w:r>
          </w:p>
        </w:tc>
        <w:tc>
          <w:tcPr>
            <w:tcW w:w="1795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070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233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70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12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105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062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 0.215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8= 0.1209</w:t>
            </w:r>
          </w:p>
        </w:tc>
      </w:tr>
    </w:tbl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AE6421">
        <w:rPr>
          <w:rFonts w:ascii="Arial" w:hAnsi="Arial" w:cs="Arial"/>
          <w:b/>
          <w:sz w:val="20"/>
          <w:szCs w:val="20"/>
        </w:rPr>
        <w:t xml:space="preserve"> Supplementary</w:t>
      </w:r>
      <w:r>
        <w:rPr>
          <w:rFonts w:ascii="Arial" w:hAnsi="Arial" w:cs="Arial"/>
          <w:b/>
          <w:sz w:val="20"/>
          <w:szCs w:val="20"/>
        </w:rPr>
        <w:t xml:space="preserve"> data</w:t>
      </w:r>
      <w:r w:rsidRPr="00AE6421">
        <w:rPr>
          <w:rFonts w:ascii="Arial" w:hAnsi="Arial" w:cs="Arial"/>
          <w:b/>
          <w:sz w:val="20"/>
          <w:szCs w:val="20"/>
        </w:rPr>
        <w:t xml:space="preserve"> Table 2: Summary of Latent Class Diagnostics for Question 1</w:t>
      </w:r>
    </w:p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AE6421">
        <w:rPr>
          <w:rFonts w:ascii="Arial" w:hAnsi="Arial" w:cs="Arial"/>
          <w:sz w:val="20"/>
          <w:szCs w:val="20"/>
        </w:rPr>
        <w:t xml:space="preserve">(ᵻ) Lowest Information Criteria (IC) value </w:t>
      </w: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4E0DD5" w:rsidRPr="00AE6421" w:rsidSect="00126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272D6"/>
    <w:multiLevelType w:val="hybridMultilevel"/>
    <w:tmpl w:val="B602E43C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1">
    <w:nsid w:val="06ED511A"/>
    <w:multiLevelType w:val="hybridMultilevel"/>
    <w:tmpl w:val="90EC1496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2">
    <w:nsid w:val="2C8F1CD4"/>
    <w:multiLevelType w:val="hybridMultilevel"/>
    <w:tmpl w:val="3740E414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3">
    <w:nsid w:val="31BB0783"/>
    <w:multiLevelType w:val="hybridMultilevel"/>
    <w:tmpl w:val="9356DCFE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E0DD5"/>
    <w:rsid w:val="00000950"/>
    <w:rsid w:val="00001DF1"/>
    <w:rsid w:val="00003752"/>
    <w:rsid w:val="0000432B"/>
    <w:rsid w:val="000044AF"/>
    <w:rsid w:val="0000501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60105"/>
    <w:rsid w:val="00063BF6"/>
    <w:rsid w:val="00065102"/>
    <w:rsid w:val="0006629F"/>
    <w:rsid w:val="000708AE"/>
    <w:rsid w:val="0007149E"/>
    <w:rsid w:val="00084150"/>
    <w:rsid w:val="00085078"/>
    <w:rsid w:val="00090E49"/>
    <w:rsid w:val="00090FB7"/>
    <w:rsid w:val="0009199B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75AD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100A1C"/>
    <w:rsid w:val="00100E94"/>
    <w:rsid w:val="00100EB3"/>
    <w:rsid w:val="00102D5B"/>
    <w:rsid w:val="00107281"/>
    <w:rsid w:val="00111783"/>
    <w:rsid w:val="00113912"/>
    <w:rsid w:val="00115C44"/>
    <w:rsid w:val="0012330E"/>
    <w:rsid w:val="00125B7A"/>
    <w:rsid w:val="00126622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80069"/>
    <w:rsid w:val="00180F2B"/>
    <w:rsid w:val="00181D72"/>
    <w:rsid w:val="00184C81"/>
    <w:rsid w:val="00191FC6"/>
    <w:rsid w:val="0019343C"/>
    <w:rsid w:val="00195A18"/>
    <w:rsid w:val="0019622B"/>
    <w:rsid w:val="001A311E"/>
    <w:rsid w:val="001A3882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303D0"/>
    <w:rsid w:val="0023517F"/>
    <w:rsid w:val="002365D6"/>
    <w:rsid w:val="00236A22"/>
    <w:rsid w:val="00243F41"/>
    <w:rsid w:val="00246979"/>
    <w:rsid w:val="00250B72"/>
    <w:rsid w:val="00257195"/>
    <w:rsid w:val="00260647"/>
    <w:rsid w:val="00263E0D"/>
    <w:rsid w:val="00267799"/>
    <w:rsid w:val="00273444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3A1D"/>
    <w:rsid w:val="002D715D"/>
    <w:rsid w:val="002D7531"/>
    <w:rsid w:val="002E3EF9"/>
    <w:rsid w:val="002E6FCC"/>
    <w:rsid w:val="002E7C9F"/>
    <w:rsid w:val="002F5976"/>
    <w:rsid w:val="002F5CE3"/>
    <w:rsid w:val="002F71F9"/>
    <w:rsid w:val="002F7610"/>
    <w:rsid w:val="003025ED"/>
    <w:rsid w:val="003127CA"/>
    <w:rsid w:val="00314131"/>
    <w:rsid w:val="003143CF"/>
    <w:rsid w:val="00315660"/>
    <w:rsid w:val="003262F7"/>
    <w:rsid w:val="003276C2"/>
    <w:rsid w:val="003313C0"/>
    <w:rsid w:val="00335638"/>
    <w:rsid w:val="00335DFA"/>
    <w:rsid w:val="00337A8F"/>
    <w:rsid w:val="00344ABD"/>
    <w:rsid w:val="003454B0"/>
    <w:rsid w:val="0034698D"/>
    <w:rsid w:val="00351472"/>
    <w:rsid w:val="003550C4"/>
    <w:rsid w:val="00355F54"/>
    <w:rsid w:val="00356F42"/>
    <w:rsid w:val="003622F4"/>
    <w:rsid w:val="00370B50"/>
    <w:rsid w:val="00383826"/>
    <w:rsid w:val="0038565E"/>
    <w:rsid w:val="00390764"/>
    <w:rsid w:val="0039606F"/>
    <w:rsid w:val="003A0B3F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11DD"/>
    <w:rsid w:val="00421D16"/>
    <w:rsid w:val="00431480"/>
    <w:rsid w:val="00431526"/>
    <w:rsid w:val="00432B56"/>
    <w:rsid w:val="00433BA3"/>
    <w:rsid w:val="00434F88"/>
    <w:rsid w:val="004373D3"/>
    <w:rsid w:val="004408BD"/>
    <w:rsid w:val="00440B23"/>
    <w:rsid w:val="00440F40"/>
    <w:rsid w:val="00441DDD"/>
    <w:rsid w:val="0044565B"/>
    <w:rsid w:val="00452FB2"/>
    <w:rsid w:val="00455122"/>
    <w:rsid w:val="00457831"/>
    <w:rsid w:val="00461F9D"/>
    <w:rsid w:val="00462742"/>
    <w:rsid w:val="00464721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2367"/>
    <w:rsid w:val="004B3C34"/>
    <w:rsid w:val="004B5465"/>
    <w:rsid w:val="004C1804"/>
    <w:rsid w:val="004C4291"/>
    <w:rsid w:val="004C6960"/>
    <w:rsid w:val="004D0800"/>
    <w:rsid w:val="004D5147"/>
    <w:rsid w:val="004E0DD5"/>
    <w:rsid w:val="004E5E30"/>
    <w:rsid w:val="004E771D"/>
    <w:rsid w:val="004F1F40"/>
    <w:rsid w:val="00502838"/>
    <w:rsid w:val="005043BF"/>
    <w:rsid w:val="00505456"/>
    <w:rsid w:val="005063BB"/>
    <w:rsid w:val="00515483"/>
    <w:rsid w:val="00516C47"/>
    <w:rsid w:val="00520F4F"/>
    <w:rsid w:val="0052128E"/>
    <w:rsid w:val="005251D6"/>
    <w:rsid w:val="00536AB1"/>
    <w:rsid w:val="00541FE5"/>
    <w:rsid w:val="00543797"/>
    <w:rsid w:val="00546C54"/>
    <w:rsid w:val="00547D63"/>
    <w:rsid w:val="0055232C"/>
    <w:rsid w:val="0055660B"/>
    <w:rsid w:val="00563AEA"/>
    <w:rsid w:val="00563B1A"/>
    <w:rsid w:val="00563FD3"/>
    <w:rsid w:val="00566D11"/>
    <w:rsid w:val="005718D1"/>
    <w:rsid w:val="00571D72"/>
    <w:rsid w:val="00573806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95E"/>
    <w:rsid w:val="005A54F8"/>
    <w:rsid w:val="005A76D0"/>
    <w:rsid w:val="005B0CE4"/>
    <w:rsid w:val="005B4681"/>
    <w:rsid w:val="005B4E59"/>
    <w:rsid w:val="005C2D1E"/>
    <w:rsid w:val="005C6A26"/>
    <w:rsid w:val="005D1C2D"/>
    <w:rsid w:val="005D1FB7"/>
    <w:rsid w:val="005D4F82"/>
    <w:rsid w:val="005D5AB7"/>
    <w:rsid w:val="005D7FD5"/>
    <w:rsid w:val="005E18DB"/>
    <w:rsid w:val="005F0320"/>
    <w:rsid w:val="005F066A"/>
    <w:rsid w:val="005F1DBB"/>
    <w:rsid w:val="005F323B"/>
    <w:rsid w:val="005F5898"/>
    <w:rsid w:val="005F795F"/>
    <w:rsid w:val="00600078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F9B"/>
    <w:rsid w:val="00622447"/>
    <w:rsid w:val="00623463"/>
    <w:rsid w:val="00634654"/>
    <w:rsid w:val="00634AD9"/>
    <w:rsid w:val="0063710C"/>
    <w:rsid w:val="006376A6"/>
    <w:rsid w:val="00637FFB"/>
    <w:rsid w:val="00646F02"/>
    <w:rsid w:val="006501E4"/>
    <w:rsid w:val="00650E37"/>
    <w:rsid w:val="00651584"/>
    <w:rsid w:val="00651DED"/>
    <w:rsid w:val="00652E0C"/>
    <w:rsid w:val="006538DD"/>
    <w:rsid w:val="00655B71"/>
    <w:rsid w:val="00657ECC"/>
    <w:rsid w:val="00661876"/>
    <w:rsid w:val="00663936"/>
    <w:rsid w:val="00665191"/>
    <w:rsid w:val="006678F7"/>
    <w:rsid w:val="006745FD"/>
    <w:rsid w:val="006746BA"/>
    <w:rsid w:val="00674981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F07E6"/>
    <w:rsid w:val="006F3592"/>
    <w:rsid w:val="006F51E0"/>
    <w:rsid w:val="00702E9B"/>
    <w:rsid w:val="00707FD4"/>
    <w:rsid w:val="0071087A"/>
    <w:rsid w:val="00712269"/>
    <w:rsid w:val="0072033F"/>
    <w:rsid w:val="007208E6"/>
    <w:rsid w:val="007368D0"/>
    <w:rsid w:val="00741E3D"/>
    <w:rsid w:val="00741F2F"/>
    <w:rsid w:val="00742603"/>
    <w:rsid w:val="00742883"/>
    <w:rsid w:val="007431F7"/>
    <w:rsid w:val="00746554"/>
    <w:rsid w:val="00746FA1"/>
    <w:rsid w:val="00765647"/>
    <w:rsid w:val="0077151A"/>
    <w:rsid w:val="00775C79"/>
    <w:rsid w:val="00776F6F"/>
    <w:rsid w:val="00777910"/>
    <w:rsid w:val="00780E0A"/>
    <w:rsid w:val="0078284F"/>
    <w:rsid w:val="007A7225"/>
    <w:rsid w:val="007B0D7A"/>
    <w:rsid w:val="007B3648"/>
    <w:rsid w:val="007B56E3"/>
    <w:rsid w:val="007C653F"/>
    <w:rsid w:val="007E16B0"/>
    <w:rsid w:val="007E2863"/>
    <w:rsid w:val="007E5706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4A76"/>
    <w:rsid w:val="0084500E"/>
    <w:rsid w:val="008466D5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6436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6B3E"/>
    <w:rsid w:val="008E43C3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50DB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452F"/>
    <w:rsid w:val="00986F5A"/>
    <w:rsid w:val="00990541"/>
    <w:rsid w:val="009A514E"/>
    <w:rsid w:val="009A5526"/>
    <w:rsid w:val="009A71AC"/>
    <w:rsid w:val="009B4373"/>
    <w:rsid w:val="009B4651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F31C9"/>
    <w:rsid w:val="009F3EF8"/>
    <w:rsid w:val="009F45D9"/>
    <w:rsid w:val="009F63BA"/>
    <w:rsid w:val="009F7EED"/>
    <w:rsid w:val="00A00B60"/>
    <w:rsid w:val="00A06949"/>
    <w:rsid w:val="00A075A9"/>
    <w:rsid w:val="00A135FF"/>
    <w:rsid w:val="00A15054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73CA3"/>
    <w:rsid w:val="00A74B59"/>
    <w:rsid w:val="00A74C16"/>
    <w:rsid w:val="00A75391"/>
    <w:rsid w:val="00A754F4"/>
    <w:rsid w:val="00A76E5E"/>
    <w:rsid w:val="00A774D6"/>
    <w:rsid w:val="00A82A78"/>
    <w:rsid w:val="00A85182"/>
    <w:rsid w:val="00A87915"/>
    <w:rsid w:val="00A93ABF"/>
    <w:rsid w:val="00A94CC2"/>
    <w:rsid w:val="00AA7718"/>
    <w:rsid w:val="00AA7939"/>
    <w:rsid w:val="00AA79C7"/>
    <w:rsid w:val="00AB26EF"/>
    <w:rsid w:val="00AB6E6B"/>
    <w:rsid w:val="00AC373D"/>
    <w:rsid w:val="00AD4B7A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244C8"/>
    <w:rsid w:val="00B25D4C"/>
    <w:rsid w:val="00B26194"/>
    <w:rsid w:val="00B27CB1"/>
    <w:rsid w:val="00B36CEA"/>
    <w:rsid w:val="00B40108"/>
    <w:rsid w:val="00B42922"/>
    <w:rsid w:val="00B441FB"/>
    <w:rsid w:val="00B45F3E"/>
    <w:rsid w:val="00B465C8"/>
    <w:rsid w:val="00B475F8"/>
    <w:rsid w:val="00B502D9"/>
    <w:rsid w:val="00B51CCF"/>
    <w:rsid w:val="00B5794C"/>
    <w:rsid w:val="00B6076D"/>
    <w:rsid w:val="00B62B45"/>
    <w:rsid w:val="00B67D4D"/>
    <w:rsid w:val="00B70A88"/>
    <w:rsid w:val="00B73485"/>
    <w:rsid w:val="00B832F9"/>
    <w:rsid w:val="00B907AC"/>
    <w:rsid w:val="00B9192D"/>
    <w:rsid w:val="00BA26A0"/>
    <w:rsid w:val="00BA34AC"/>
    <w:rsid w:val="00BB0E39"/>
    <w:rsid w:val="00BB50EE"/>
    <w:rsid w:val="00BB5C12"/>
    <w:rsid w:val="00BB7E78"/>
    <w:rsid w:val="00BC41DE"/>
    <w:rsid w:val="00BC599E"/>
    <w:rsid w:val="00BD09D6"/>
    <w:rsid w:val="00BD3929"/>
    <w:rsid w:val="00BF24EB"/>
    <w:rsid w:val="00BF3C3F"/>
    <w:rsid w:val="00BF4580"/>
    <w:rsid w:val="00BF753E"/>
    <w:rsid w:val="00BF79E1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688D"/>
    <w:rsid w:val="00C5009D"/>
    <w:rsid w:val="00C52098"/>
    <w:rsid w:val="00C52A92"/>
    <w:rsid w:val="00C550B7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43DB"/>
    <w:rsid w:val="00C85875"/>
    <w:rsid w:val="00C91074"/>
    <w:rsid w:val="00CA006F"/>
    <w:rsid w:val="00CB4848"/>
    <w:rsid w:val="00CB4C6A"/>
    <w:rsid w:val="00CC03B0"/>
    <w:rsid w:val="00CC54DA"/>
    <w:rsid w:val="00CC647B"/>
    <w:rsid w:val="00CC683E"/>
    <w:rsid w:val="00CD42E6"/>
    <w:rsid w:val="00CE0DDB"/>
    <w:rsid w:val="00CE1986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2757"/>
    <w:rsid w:val="00D14783"/>
    <w:rsid w:val="00D159E2"/>
    <w:rsid w:val="00D16F66"/>
    <w:rsid w:val="00D17687"/>
    <w:rsid w:val="00D17983"/>
    <w:rsid w:val="00D2194F"/>
    <w:rsid w:val="00D23F76"/>
    <w:rsid w:val="00D26BF9"/>
    <w:rsid w:val="00D3072B"/>
    <w:rsid w:val="00D30C0D"/>
    <w:rsid w:val="00D32677"/>
    <w:rsid w:val="00D347BE"/>
    <w:rsid w:val="00D34854"/>
    <w:rsid w:val="00D41095"/>
    <w:rsid w:val="00D413CB"/>
    <w:rsid w:val="00D41C7E"/>
    <w:rsid w:val="00D4255A"/>
    <w:rsid w:val="00D44B89"/>
    <w:rsid w:val="00D44F5C"/>
    <w:rsid w:val="00D4598B"/>
    <w:rsid w:val="00D471FA"/>
    <w:rsid w:val="00D5135B"/>
    <w:rsid w:val="00D5359D"/>
    <w:rsid w:val="00D57402"/>
    <w:rsid w:val="00D67853"/>
    <w:rsid w:val="00D70B02"/>
    <w:rsid w:val="00D715D0"/>
    <w:rsid w:val="00D72A14"/>
    <w:rsid w:val="00D80EFD"/>
    <w:rsid w:val="00D84267"/>
    <w:rsid w:val="00D852B2"/>
    <w:rsid w:val="00D8542C"/>
    <w:rsid w:val="00D86564"/>
    <w:rsid w:val="00DA040D"/>
    <w:rsid w:val="00DA04DA"/>
    <w:rsid w:val="00DA08F0"/>
    <w:rsid w:val="00DA0EB1"/>
    <w:rsid w:val="00DA1177"/>
    <w:rsid w:val="00DA5545"/>
    <w:rsid w:val="00DA745E"/>
    <w:rsid w:val="00DA746F"/>
    <w:rsid w:val="00DB06F4"/>
    <w:rsid w:val="00DB1D6C"/>
    <w:rsid w:val="00DB4CC0"/>
    <w:rsid w:val="00DB6C10"/>
    <w:rsid w:val="00DC20BD"/>
    <w:rsid w:val="00DC29AC"/>
    <w:rsid w:val="00DC69B7"/>
    <w:rsid w:val="00DC7071"/>
    <w:rsid w:val="00DC7B14"/>
    <w:rsid w:val="00DD2547"/>
    <w:rsid w:val="00DE38B5"/>
    <w:rsid w:val="00DE6DDA"/>
    <w:rsid w:val="00DF0757"/>
    <w:rsid w:val="00DF0928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885"/>
    <w:rsid w:val="00E4003B"/>
    <w:rsid w:val="00E430E2"/>
    <w:rsid w:val="00E441EF"/>
    <w:rsid w:val="00E455E0"/>
    <w:rsid w:val="00E476FB"/>
    <w:rsid w:val="00E47813"/>
    <w:rsid w:val="00E54651"/>
    <w:rsid w:val="00E556DF"/>
    <w:rsid w:val="00E625C1"/>
    <w:rsid w:val="00E66CB7"/>
    <w:rsid w:val="00E6720B"/>
    <w:rsid w:val="00E675D0"/>
    <w:rsid w:val="00E713CA"/>
    <w:rsid w:val="00E724D1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36BA"/>
    <w:rsid w:val="00EA405A"/>
    <w:rsid w:val="00EA6ACE"/>
    <w:rsid w:val="00EB5DED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F1106"/>
    <w:rsid w:val="00EF1DAC"/>
    <w:rsid w:val="00EF631E"/>
    <w:rsid w:val="00F02B59"/>
    <w:rsid w:val="00F057F5"/>
    <w:rsid w:val="00F156AE"/>
    <w:rsid w:val="00F1591D"/>
    <w:rsid w:val="00F16357"/>
    <w:rsid w:val="00F3055E"/>
    <w:rsid w:val="00F34DF7"/>
    <w:rsid w:val="00F401FA"/>
    <w:rsid w:val="00F420BD"/>
    <w:rsid w:val="00F43AFD"/>
    <w:rsid w:val="00F502AB"/>
    <w:rsid w:val="00F57E54"/>
    <w:rsid w:val="00F60A60"/>
    <w:rsid w:val="00F636B2"/>
    <w:rsid w:val="00F664AC"/>
    <w:rsid w:val="00F7005C"/>
    <w:rsid w:val="00F7185D"/>
    <w:rsid w:val="00F77015"/>
    <w:rsid w:val="00F77854"/>
    <w:rsid w:val="00F80054"/>
    <w:rsid w:val="00F822F7"/>
    <w:rsid w:val="00F84CF7"/>
    <w:rsid w:val="00F92E5C"/>
    <w:rsid w:val="00F9440B"/>
    <w:rsid w:val="00F948F0"/>
    <w:rsid w:val="00F94E53"/>
    <w:rsid w:val="00FA181C"/>
    <w:rsid w:val="00FB309F"/>
    <w:rsid w:val="00FB4C5D"/>
    <w:rsid w:val="00FB4FD0"/>
    <w:rsid w:val="00FB5141"/>
    <w:rsid w:val="00FC0523"/>
    <w:rsid w:val="00FC32DB"/>
    <w:rsid w:val="00FC3543"/>
    <w:rsid w:val="00FC4BC1"/>
    <w:rsid w:val="00FC51B2"/>
    <w:rsid w:val="00FC70D4"/>
    <w:rsid w:val="00FD2A0B"/>
    <w:rsid w:val="00FD636F"/>
    <w:rsid w:val="00FE12AC"/>
    <w:rsid w:val="00FE3E5E"/>
    <w:rsid w:val="00FE564C"/>
    <w:rsid w:val="00FF06A8"/>
    <w:rsid w:val="00FF0994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D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29</Characters>
  <Application>Microsoft Office Word</Application>
  <DocSecurity>0</DocSecurity>
  <Lines>116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EDIORESMA</cp:lastModifiedBy>
  <cp:revision>2</cp:revision>
  <dcterms:created xsi:type="dcterms:W3CDTF">2017-04-21T21:19:00Z</dcterms:created>
  <dcterms:modified xsi:type="dcterms:W3CDTF">2017-04-21T21:19:00Z</dcterms:modified>
</cp:coreProperties>
</file>